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7793A" w14:textId="63B737AA" w:rsidR="00C03561" w:rsidRDefault="00C03561" w:rsidP="00C03561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D446F6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Pr="00A77681">
        <w:rPr>
          <w:rFonts w:ascii="Arial" w:hAnsi="Arial" w:cs="Arial"/>
          <w:b/>
        </w:rPr>
        <w:t>Table:</w:t>
      </w:r>
      <w:r>
        <w:rPr>
          <w:rFonts w:ascii="Arial" w:hAnsi="Arial" w:cs="Arial"/>
        </w:rPr>
        <w:t xml:space="preserve"> Cox Proportional Hazards model showing variables associated with time to non-fatal cardiovascular events.</w:t>
      </w:r>
    </w:p>
    <w:p w14:paraId="22D28648" w14:textId="77777777" w:rsidR="00C03561" w:rsidRDefault="00C03561" w:rsidP="00C03561">
      <w:pPr>
        <w:rPr>
          <w:rFonts w:ascii="Arial" w:hAnsi="Arial" w:cs="Arial"/>
        </w:rPr>
      </w:pPr>
    </w:p>
    <w:p w14:paraId="01763454" w14:textId="77777777" w:rsidR="00C03561" w:rsidRPr="00C75FD2" w:rsidRDefault="00C03561" w:rsidP="00C03561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W w:w="13960" w:type="dxa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993"/>
        <w:gridCol w:w="1984"/>
        <w:gridCol w:w="992"/>
        <w:gridCol w:w="1985"/>
        <w:gridCol w:w="992"/>
        <w:gridCol w:w="1985"/>
        <w:gridCol w:w="1060"/>
      </w:tblGrid>
      <w:tr w:rsidR="00C03561" w:rsidRPr="00C75FD2" w14:paraId="76384B61" w14:textId="77777777" w:rsidTr="00385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2EC22886" w14:textId="77777777" w:rsidR="00C03561" w:rsidRPr="00C75FD2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69996463" w14:textId="77777777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Univariable</w:t>
            </w:r>
          </w:p>
          <w:p w14:paraId="3CAD08CA" w14:textId="77777777" w:rsidR="00C03561" w:rsidRPr="00C75FD2" w:rsidRDefault="00C03561" w:rsidP="0038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5536EEDF" w14:textId="725797D3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Model 1</w:t>
            </w:r>
            <w:r w:rsidR="00E50E99">
              <w:rPr>
                <w:rFonts w:ascii="Arial" w:hAnsi="Arial" w:cs="Arial"/>
                <w:sz w:val="20"/>
                <w:szCs w:val="20"/>
              </w:rPr>
              <w:t xml:space="preserve"> (n=1705)</w:t>
            </w:r>
          </w:p>
          <w:p w14:paraId="3776B169" w14:textId="77777777" w:rsidR="00C03561" w:rsidRPr="00C75FD2" w:rsidRDefault="00C03561" w:rsidP="0038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80DF29" w14:textId="5351623D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0E99">
              <w:rPr>
                <w:rFonts w:ascii="Arial" w:hAnsi="Arial" w:cs="Arial"/>
                <w:sz w:val="20"/>
                <w:szCs w:val="20"/>
              </w:rPr>
              <w:t xml:space="preserve"> (n=1701)</w:t>
            </w:r>
          </w:p>
          <w:p w14:paraId="6DFE15D0" w14:textId="77777777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97B84F" w14:textId="77777777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869055" w14:textId="35A10B13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92B83">
              <w:rPr>
                <w:rFonts w:ascii="Arial" w:hAnsi="Arial" w:cs="Arial"/>
                <w:sz w:val="20"/>
                <w:szCs w:val="20"/>
              </w:rPr>
              <w:t xml:space="preserve"> (n=1673)</w:t>
            </w:r>
          </w:p>
          <w:p w14:paraId="1F5BDA5B" w14:textId="77777777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1D4A7DB" w14:textId="77777777" w:rsidR="00C03561" w:rsidRPr="00C75FD2" w:rsidRDefault="00C03561" w:rsidP="003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561" w:rsidRPr="00C75FD2" w14:paraId="23A4CEDE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8B0CBBC" w14:textId="77777777" w:rsidR="00C03561" w:rsidRPr="00C75FD2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184E31B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096DA8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EC0A09E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DEBE64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23AD8E0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9EB4FC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191F67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47A86E8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5FD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03561" w:rsidRPr="00C75FD2" w14:paraId="0135895C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4A0D95E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A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BF9FE6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21 to 1.4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7660F99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17140A3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8 to 1.3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0C9A82C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3457C98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1.05 to 1.2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BC9C089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5EC4880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1 to 1.23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54A60C5F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C03561" w:rsidRPr="00C75FD2" w14:paraId="74BFF441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DE330A9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14:paraId="0FCEC3FA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1.29 to 1.57)</w:t>
            </w:r>
          </w:p>
        </w:tc>
        <w:tc>
          <w:tcPr>
            <w:tcW w:w="993" w:type="dxa"/>
            <w:shd w:val="clear" w:color="auto" w:fill="auto"/>
          </w:tcPr>
          <w:p w14:paraId="0A410126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7AD5D289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17 to 1.44)</w:t>
            </w:r>
          </w:p>
        </w:tc>
        <w:tc>
          <w:tcPr>
            <w:tcW w:w="992" w:type="dxa"/>
            <w:shd w:val="clear" w:color="auto" w:fill="auto"/>
          </w:tcPr>
          <w:p w14:paraId="77FAD9C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6D8101C0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1.14 to 1.43)</w:t>
            </w:r>
          </w:p>
        </w:tc>
        <w:tc>
          <w:tcPr>
            <w:tcW w:w="992" w:type="dxa"/>
            <w:shd w:val="clear" w:color="auto" w:fill="auto"/>
          </w:tcPr>
          <w:p w14:paraId="092D22F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23A2BC64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13 to 1.42)</w:t>
            </w:r>
          </w:p>
        </w:tc>
        <w:tc>
          <w:tcPr>
            <w:tcW w:w="1060" w:type="dxa"/>
            <w:shd w:val="clear" w:color="auto" w:fill="auto"/>
          </w:tcPr>
          <w:p w14:paraId="3522025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03561" w:rsidRPr="00C75FD2" w14:paraId="65C27438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30A541C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4" w:type="dxa"/>
            <w:shd w:val="clear" w:color="auto" w:fill="auto"/>
          </w:tcPr>
          <w:p w14:paraId="3E495844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35 to 1.92)</w:t>
            </w:r>
          </w:p>
        </w:tc>
        <w:tc>
          <w:tcPr>
            <w:tcW w:w="993" w:type="dxa"/>
            <w:shd w:val="clear" w:color="auto" w:fill="auto"/>
          </w:tcPr>
          <w:p w14:paraId="1ECBF4FC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1822E95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1.13 to 1.63)</w:t>
            </w:r>
          </w:p>
        </w:tc>
        <w:tc>
          <w:tcPr>
            <w:tcW w:w="992" w:type="dxa"/>
            <w:shd w:val="clear" w:color="auto" w:fill="auto"/>
          </w:tcPr>
          <w:p w14:paraId="4A41C519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5" w:type="dxa"/>
            <w:shd w:val="clear" w:color="auto" w:fill="auto"/>
          </w:tcPr>
          <w:p w14:paraId="5833280C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13 to 1.66)</w:t>
            </w:r>
          </w:p>
        </w:tc>
        <w:tc>
          <w:tcPr>
            <w:tcW w:w="992" w:type="dxa"/>
            <w:shd w:val="clear" w:color="auto" w:fill="auto"/>
          </w:tcPr>
          <w:p w14:paraId="3D9437A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5" w:type="dxa"/>
            <w:shd w:val="clear" w:color="auto" w:fill="auto"/>
          </w:tcPr>
          <w:p w14:paraId="7A275BE7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15 to 1.81)</w:t>
            </w:r>
          </w:p>
        </w:tc>
        <w:tc>
          <w:tcPr>
            <w:tcW w:w="1060" w:type="dxa"/>
            <w:shd w:val="clear" w:color="auto" w:fill="auto"/>
          </w:tcPr>
          <w:p w14:paraId="52FD982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03561" w:rsidRPr="00C75FD2" w14:paraId="10A64AEE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FF16BB2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  <w:shd w:val="clear" w:color="auto" w:fill="auto"/>
          </w:tcPr>
          <w:p w14:paraId="1BBD8653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9 to 1.56)</w:t>
            </w:r>
          </w:p>
        </w:tc>
        <w:tc>
          <w:tcPr>
            <w:tcW w:w="993" w:type="dxa"/>
            <w:shd w:val="clear" w:color="auto" w:fill="auto"/>
          </w:tcPr>
          <w:p w14:paraId="50D6DEF7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14:paraId="5E34882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3 to 1.32)</w:t>
            </w:r>
          </w:p>
        </w:tc>
        <w:tc>
          <w:tcPr>
            <w:tcW w:w="992" w:type="dxa"/>
            <w:shd w:val="clear" w:color="auto" w:fill="auto"/>
          </w:tcPr>
          <w:p w14:paraId="2057A1D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85" w:type="dxa"/>
            <w:shd w:val="clear" w:color="auto" w:fill="auto"/>
          </w:tcPr>
          <w:p w14:paraId="5CE7DFD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1 to 1.15)</w:t>
            </w:r>
          </w:p>
        </w:tc>
        <w:tc>
          <w:tcPr>
            <w:tcW w:w="992" w:type="dxa"/>
            <w:shd w:val="clear" w:color="auto" w:fill="auto"/>
          </w:tcPr>
          <w:p w14:paraId="4682F9D2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985" w:type="dxa"/>
            <w:shd w:val="clear" w:color="auto" w:fill="auto"/>
          </w:tcPr>
          <w:p w14:paraId="29B6C867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0 to 1.17)</w:t>
            </w:r>
          </w:p>
        </w:tc>
        <w:tc>
          <w:tcPr>
            <w:tcW w:w="1060" w:type="dxa"/>
            <w:shd w:val="clear" w:color="auto" w:fill="auto"/>
          </w:tcPr>
          <w:p w14:paraId="6432EC7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03561" w:rsidRPr="00C75FD2" w14:paraId="269C2005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6953AB1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Previous CVD</w:t>
            </w:r>
          </w:p>
        </w:tc>
        <w:tc>
          <w:tcPr>
            <w:tcW w:w="1984" w:type="dxa"/>
            <w:shd w:val="clear" w:color="auto" w:fill="auto"/>
          </w:tcPr>
          <w:p w14:paraId="35F974EA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 (1.84 to 2.69)</w:t>
            </w:r>
          </w:p>
        </w:tc>
        <w:tc>
          <w:tcPr>
            <w:tcW w:w="993" w:type="dxa"/>
            <w:shd w:val="clear" w:color="auto" w:fill="auto"/>
          </w:tcPr>
          <w:p w14:paraId="3E06FBF7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2CFD0D18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 (1.47 to 2.17)</w:t>
            </w:r>
          </w:p>
        </w:tc>
        <w:tc>
          <w:tcPr>
            <w:tcW w:w="992" w:type="dxa"/>
            <w:shd w:val="clear" w:color="auto" w:fill="auto"/>
          </w:tcPr>
          <w:p w14:paraId="02EC2DCF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39A61ABE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 (1.45 to 2.15)</w:t>
            </w:r>
          </w:p>
        </w:tc>
        <w:tc>
          <w:tcPr>
            <w:tcW w:w="992" w:type="dxa"/>
            <w:shd w:val="clear" w:color="auto" w:fill="auto"/>
          </w:tcPr>
          <w:p w14:paraId="345CBBE0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64A04A7A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 (1.47 to 2.20)</w:t>
            </w:r>
          </w:p>
        </w:tc>
        <w:tc>
          <w:tcPr>
            <w:tcW w:w="1060" w:type="dxa"/>
            <w:shd w:val="clear" w:color="auto" w:fill="auto"/>
          </w:tcPr>
          <w:p w14:paraId="74561CCF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03561" w:rsidRPr="00C75FD2" w14:paraId="0FAC168B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E852C2B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shd w:val="clear" w:color="auto" w:fill="auto"/>
          </w:tcPr>
          <w:p w14:paraId="65FC4AFB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1.17 to 2.18)</w:t>
            </w:r>
          </w:p>
        </w:tc>
        <w:tc>
          <w:tcPr>
            <w:tcW w:w="993" w:type="dxa"/>
            <w:shd w:val="clear" w:color="auto" w:fill="auto"/>
          </w:tcPr>
          <w:p w14:paraId="1AD56577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84" w:type="dxa"/>
            <w:shd w:val="clear" w:color="auto" w:fill="auto"/>
          </w:tcPr>
          <w:p w14:paraId="07A2376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0 to 1.70)</w:t>
            </w:r>
          </w:p>
        </w:tc>
        <w:tc>
          <w:tcPr>
            <w:tcW w:w="992" w:type="dxa"/>
            <w:shd w:val="clear" w:color="auto" w:fill="auto"/>
          </w:tcPr>
          <w:p w14:paraId="75338A6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5552AA60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80 to 1.55)</w:t>
            </w:r>
          </w:p>
        </w:tc>
        <w:tc>
          <w:tcPr>
            <w:tcW w:w="992" w:type="dxa"/>
            <w:shd w:val="clear" w:color="auto" w:fill="auto"/>
          </w:tcPr>
          <w:p w14:paraId="5F5F0DF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85" w:type="dxa"/>
            <w:shd w:val="clear" w:color="auto" w:fill="auto"/>
          </w:tcPr>
          <w:p w14:paraId="5CA8E9C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3 to 1.62)</w:t>
            </w:r>
          </w:p>
        </w:tc>
        <w:tc>
          <w:tcPr>
            <w:tcW w:w="1060" w:type="dxa"/>
            <w:shd w:val="clear" w:color="auto" w:fill="auto"/>
          </w:tcPr>
          <w:p w14:paraId="571D0740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03561" w:rsidRPr="00C75FD2" w14:paraId="1A1DCB76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7E98260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ver smoked</w:t>
            </w:r>
          </w:p>
        </w:tc>
        <w:tc>
          <w:tcPr>
            <w:tcW w:w="1984" w:type="dxa"/>
            <w:shd w:val="clear" w:color="auto" w:fill="auto"/>
          </w:tcPr>
          <w:p w14:paraId="343B7956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14 to 1.64)</w:t>
            </w:r>
          </w:p>
        </w:tc>
        <w:tc>
          <w:tcPr>
            <w:tcW w:w="993" w:type="dxa"/>
            <w:shd w:val="clear" w:color="auto" w:fill="auto"/>
          </w:tcPr>
          <w:p w14:paraId="68AAB7A0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84" w:type="dxa"/>
            <w:shd w:val="clear" w:color="auto" w:fill="auto"/>
          </w:tcPr>
          <w:p w14:paraId="785357BA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3 to 1.36)</w:t>
            </w:r>
          </w:p>
        </w:tc>
        <w:tc>
          <w:tcPr>
            <w:tcW w:w="992" w:type="dxa"/>
            <w:shd w:val="clear" w:color="auto" w:fill="auto"/>
          </w:tcPr>
          <w:p w14:paraId="30597C46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</w:tcPr>
          <w:p w14:paraId="74014D16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91 to 1.33)</w:t>
            </w:r>
          </w:p>
        </w:tc>
        <w:tc>
          <w:tcPr>
            <w:tcW w:w="992" w:type="dxa"/>
            <w:shd w:val="clear" w:color="auto" w:fill="auto"/>
          </w:tcPr>
          <w:p w14:paraId="70F7460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985" w:type="dxa"/>
            <w:shd w:val="clear" w:color="auto" w:fill="auto"/>
          </w:tcPr>
          <w:p w14:paraId="5945FF90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9 to 1.31)</w:t>
            </w:r>
          </w:p>
        </w:tc>
        <w:tc>
          <w:tcPr>
            <w:tcW w:w="1060" w:type="dxa"/>
            <w:shd w:val="clear" w:color="auto" w:fill="auto"/>
          </w:tcPr>
          <w:p w14:paraId="6D6A17BE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03561" w:rsidRPr="00C75FD2" w14:paraId="34171003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4133607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1984" w:type="dxa"/>
            <w:shd w:val="clear" w:color="auto" w:fill="auto"/>
          </w:tcPr>
          <w:p w14:paraId="700C5AF2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7 to 1.16)</w:t>
            </w:r>
          </w:p>
        </w:tc>
        <w:tc>
          <w:tcPr>
            <w:tcW w:w="993" w:type="dxa"/>
            <w:shd w:val="clear" w:color="auto" w:fill="auto"/>
          </w:tcPr>
          <w:p w14:paraId="2509DCCB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984" w:type="dxa"/>
            <w:shd w:val="clear" w:color="auto" w:fill="auto"/>
          </w:tcPr>
          <w:p w14:paraId="06681A5C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2C80141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DE4FF8B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0 to 1.13)</w:t>
            </w:r>
          </w:p>
        </w:tc>
        <w:tc>
          <w:tcPr>
            <w:tcW w:w="992" w:type="dxa"/>
            <w:shd w:val="clear" w:color="auto" w:fill="auto"/>
          </w:tcPr>
          <w:p w14:paraId="452C44AC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985" w:type="dxa"/>
            <w:shd w:val="clear" w:color="auto" w:fill="auto"/>
          </w:tcPr>
          <w:p w14:paraId="4E5357C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1 to 1.14)</w:t>
            </w:r>
          </w:p>
        </w:tc>
        <w:tc>
          <w:tcPr>
            <w:tcW w:w="1060" w:type="dxa"/>
            <w:shd w:val="clear" w:color="auto" w:fill="auto"/>
          </w:tcPr>
          <w:p w14:paraId="6E5AFFD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C03561" w:rsidRPr="00C75FD2" w14:paraId="4509D2DD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3CE229F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Diastolic BP</w:t>
            </w:r>
          </w:p>
        </w:tc>
        <w:tc>
          <w:tcPr>
            <w:tcW w:w="1984" w:type="dxa"/>
            <w:shd w:val="clear" w:color="auto" w:fill="auto"/>
          </w:tcPr>
          <w:p w14:paraId="46131E4E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76 to 0.91)</w:t>
            </w:r>
          </w:p>
        </w:tc>
        <w:tc>
          <w:tcPr>
            <w:tcW w:w="993" w:type="dxa"/>
            <w:shd w:val="clear" w:color="auto" w:fill="auto"/>
          </w:tcPr>
          <w:p w14:paraId="667E6994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1AA54B67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24A72D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D2402A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1 to 1.02)</w:t>
            </w:r>
          </w:p>
        </w:tc>
        <w:tc>
          <w:tcPr>
            <w:tcW w:w="992" w:type="dxa"/>
            <w:shd w:val="clear" w:color="auto" w:fill="auto"/>
          </w:tcPr>
          <w:p w14:paraId="3985F5F7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85" w:type="dxa"/>
            <w:shd w:val="clear" w:color="auto" w:fill="auto"/>
          </w:tcPr>
          <w:p w14:paraId="6339DAE5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1 to 1.03)</w:t>
            </w:r>
          </w:p>
        </w:tc>
        <w:tc>
          <w:tcPr>
            <w:tcW w:w="1060" w:type="dxa"/>
            <w:shd w:val="clear" w:color="auto" w:fill="auto"/>
          </w:tcPr>
          <w:p w14:paraId="3D8F7F0C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03561" w:rsidRPr="00C75FD2" w14:paraId="7B6BA77B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4EB4A85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14:paraId="719688CF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9 to 1.17)</w:t>
            </w:r>
          </w:p>
        </w:tc>
        <w:tc>
          <w:tcPr>
            <w:tcW w:w="993" w:type="dxa"/>
            <w:shd w:val="clear" w:color="auto" w:fill="auto"/>
          </w:tcPr>
          <w:p w14:paraId="370B6BC1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984" w:type="dxa"/>
            <w:shd w:val="clear" w:color="auto" w:fill="auto"/>
          </w:tcPr>
          <w:p w14:paraId="4C319D02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661440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C7B5C0A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06 to 1.27)</w:t>
            </w:r>
          </w:p>
        </w:tc>
        <w:tc>
          <w:tcPr>
            <w:tcW w:w="992" w:type="dxa"/>
            <w:shd w:val="clear" w:color="auto" w:fill="auto"/>
          </w:tcPr>
          <w:p w14:paraId="2386DEE0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985" w:type="dxa"/>
            <w:shd w:val="clear" w:color="auto" w:fill="auto"/>
          </w:tcPr>
          <w:p w14:paraId="0820F8F1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2 to 1.24)</w:t>
            </w:r>
          </w:p>
        </w:tc>
        <w:tc>
          <w:tcPr>
            <w:tcW w:w="1060" w:type="dxa"/>
            <w:shd w:val="clear" w:color="auto" w:fill="auto"/>
          </w:tcPr>
          <w:p w14:paraId="73FAE68D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03561" w:rsidRPr="00C75FD2" w14:paraId="13103A18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C05080D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984" w:type="dxa"/>
            <w:shd w:val="clear" w:color="auto" w:fill="auto"/>
          </w:tcPr>
          <w:p w14:paraId="1812C9FE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9 to 0.83)</w:t>
            </w:r>
          </w:p>
        </w:tc>
        <w:tc>
          <w:tcPr>
            <w:tcW w:w="993" w:type="dxa"/>
            <w:shd w:val="clear" w:color="auto" w:fill="auto"/>
          </w:tcPr>
          <w:p w14:paraId="23DBE513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5EFCE89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D3464C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33C9400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5 to 1.05)</w:t>
            </w:r>
          </w:p>
        </w:tc>
        <w:tc>
          <w:tcPr>
            <w:tcW w:w="992" w:type="dxa"/>
            <w:shd w:val="clear" w:color="auto" w:fill="auto"/>
          </w:tcPr>
          <w:p w14:paraId="160674EE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985" w:type="dxa"/>
            <w:shd w:val="clear" w:color="auto" w:fill="auto"/>
          </w:tcPr>
          <w:p w14:paraId="10C0996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9 to 1.12)</w:t>
            </w:r>
          </w:p>
        </w:tc>
        <w:tc>
          <w:tcPr>
            <w:tcW w:w="1060" w:type="dxa"/>
            <w:shd w:val="clear" w:color="auto" w:fill="auto"/>
          </w:tcPr>
          <w:p w14:paraId="47C95D61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C03561" w:rsidRPr="00C75FD2" w14:paraId="2922166E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09154C0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ACR (log)</w:t>
            </w:r>
          </w:p>
        </w:tc>
        <w:tc>
          <w:tcPr>
            <w:tcW w:w="1984" w:type="dxa"/>
            <w:shd w:val="clear" w:color="auto" w:fill="auto"/>
          </w:tcPr>
          <w:p w14:paraId="126D4622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1.14 to 1.37)</w:t>
            </w:r>
          </w:p>
        </w:tc>
        <w:tc>
          <w:tcPr>
            <w:tcW w:w="993" w:type="dxa"/>
            <w:shd w:val="clear" w:color="auto" w:fill="auto"/>
          </w:tcPr>
          <w:p w14:paraId="05284DE9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7641A90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FE530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AC3F328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3 to 1.25)</w:t>
            </w:r>
          </w:p>
        </w:tc>
        <w:tc>
          <w:tcPr>
            <w:tcW w:w="992" w:type="dxa"/>
            <w:shd w:val="clear" w:color="auto" w:fill="auto"/>
          </w:tcPr>
          <w:p w14:paraId="7A542789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985" w:type="dxa"/>
            <w:shd w:val="clear" w:color="auto" w:fill="auto"/>
          </w:tcPr>
          <w:p w14:paraId="097DA317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1.00 to 1.21)</w:t>
            </w:r>
          </w:p>
        </w:tc>
        <w:tc>
          <w:tcPr>
            <w:tcW w:w="1060" w:type="dxa"/>
            <w:shd w:val="clear" w:color="auto" w:fill="auto"/>
          </w:tcPr>
          <w:p w14:paraId="33E6679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C03561" w:rsidRPr="00C75FD2" w14:paraId="60395257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BC3415F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984" w:type="dxa"/>
            <w:shd w:val="clear" w:color="auto" w:fill="auto"/>
          </w:tcPr>
          <w:p w14:paraId="2CAF90F6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74 to 0.87)</w:t>
            </w:r>
          </w:p>
        </w:tc>
        <w:tc>
          <w:tcPr>
            <w:tcW w:w="993" w:type="dxa"/>
            <w:shd w:val="clear" w:color="auto" w:fill="auto"/>
          </w:tcPr>
          <w:p w14:paraId="6658F0BA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7D17F4B8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143F4A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2CCCAE1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590012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0888F07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1 to 0.98)</w:t>
            </w:r>
          </w:p>
        </w:tc>
        <w:tc>
          <w:tcPr>
            <w:tcW w:w="1060" w:type="dxa"/>
            <w:shd w:val="clear" w:color="auto" w:fill="auto"/>
          </w:tcPr>
          <w:p w14:paraId="41E3EE4A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03561" w:rsidRPr="00C75FD2" w14:paraId="6A45C63F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218BC0F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984" w:type="dxa"/>
            <w:shd w:val="clear" w:color="auto" w:fill="auto"/>
          </w:tcPr>
          <w:p w14:paraId="59F346DE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9 to 1.30)</w:t>
            </w:r>
          </w:p>
        </w:tc>
        <w:tc>
          <w:tcPr>
            <w:tcW w:w="993" w:type="dxa"/>
            <w:shd w:val="clear" w:color="auto" w:fill="auto"/>
          </w:tcPr>
          <w:p w14:paraId="64F28E0F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840C65E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06D3B8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8F5364D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30F69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B702DA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2 to 1.14)</w:t>
            </w:r>
          </w:p>
        </w:tc>
        <w:tc>
          <w:tcPr>
            <w:tcW w:w="1060" w:type="dxa"/>
            <w:shd w:val="clear" w:color="auto" w:fill="auto"/>
          </w:tcPr>
          <w:p w14:paraId="39937D96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C03561" w:rsidRPr="00C75FD2" w14:paraId="3E0D6E62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1D3482A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  <w:shd w:val="clear" w:color="auto" w:fill="auto"/>
          </w:tcPr>
          <w:p w14:paraId="71842E99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6 to 0.92)</w:t>
            </w:r>
          </w:p>
        </w:tc>
        <w:tc>
          <w:tcPr>
            <w:tcW w:w="993" w:type="dxa"/>
            <w:shd w:val="clear" w:color="auto" w:fill="auto"/>
          </w:tcPr>
          <w:p w14:paraId="76FC9E63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54553114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348A282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48F31AF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720C52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64F8879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3 to 1.15)</w:t>
            </w:r>
          </w:p>
        </w:tc>
        <w:tc>
          <w:tcPr>
            <w:tcW w:w="1060" w:type="dxa"/>
            <w:shd w:val="clear" w:color="auto" w:fill="auto"/>
          </w:tcPr>
          <w:p w14:paraId="043345E7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03561" w:rsidRPr="00C75FD2" w14:paraId="2396263F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45079AC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984" w:type="dxa"/>
            <w:shd w:val="clear" w:color="auto" w:fill="auto"/>
          </w:tcPr>
          <w:p w14:paraId="3E588DAE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75 to 0.90)</w:t>
            </w:r>
          </w:p>
        </w:tc>
        <w:tc>
          <w:tcPr>
            <w:tcW w:w="993" w:type="dxa"/>
            <w:shd w:val="clear" w:color="auto" w:fill="auto"/>
          </w:tcPr>
          <w:p w14:paraId="66403003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477EE132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9920989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284CCD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B27E63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69A77D98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3 to 1.03)</w:t>
            </w:r>
          </w:p>
        </w:tc>
        <w:tc>
          <w:tcPr>
            <w:tcW w:w="1060" w:type="dxa"/>
            <w:shd w:val="clear" w:color="auto" w:fill="auto"/>
          </w:tcPr>
          <w:p w14:paraId="598A240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03561" w:rsidRPr="00C75FD2" w14:paraId="1DFDFA48" w14:textId="77777777" w:rsidTr="0038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2460DB6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r w:rsidRPr="001777D4">
              <w:rPr>
                <w:rFonts w:ascii="Arial" w:hAnsi="Arial" w:cs="Arial"/>
                <w:sz w:val="20"/>
                <w:szCs w:val="20"/>
              </w:rPr>
              <w:t>Haemoglobin</w:t>
            </w:r>
          </w:p>
        </w:tc>
        <w:tc>
          <w:tcPr>
            <w:tcW w:w="1984" w:type="dxa"/>
            <w:shd w:val="clear" w:color="auto" w:fill="auto"/>
          </w:tcPr>
          <w:p w14:paraId="6488DC40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7 to 0.93)</w:t>
            </w:r>
          </w:p>
        </w:tc>
        <w:tc>
          <w:tcPr>
            <w:tcW w:w="993" w:type="dxa"/>
            <w:shd w:val="clear" w:color="auto" w:fill="auto"/>
          </w:tcPr>
          <w:p w14:paraId="71767AFC" w14:textId="77777777" w:rsidR="00C03561" w:rsidRPr="001777D4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auto"/>
          </w:tcPr>
          <w:p w14:paraId="6958F96D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565A963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81FE5D2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C0A598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B9D9F3F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3 to 1.02)</w:t>
            </w:r>
          </w:p>
        </w:tc>
        <w:tc>
          <w:tcPr>
            <w:tcW w:w="1060" w:type="dxa"/>
            <w:shd w:val="clear" w:color="auto" w:fill="auto"/>
          </w:tcPr>
          <w:p w14:paraId="78F3046E" w14:textId="77777777" w:rsidR="00C03561" w:rsidRPr="00C75FD2" w:rsidRDefault="00C03561" w:rsidP="00385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03561" w:rsidRPr="00C75FD2" w14:paraId="477E32D8" w14:textId="77777777" w:rsidTr="0038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3775B9F" w14:textId="77777777" w:rsidR="00C03561" w:rsidRPr="001777D4" w:rsidRDefault="00C03561" w:rsidP="003851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sCR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og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502B6D6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1.15 to 1.3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42CDB93" w14:textId="77777777" w:rsidR="00C03561" w:rsidRPr="001777D4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7F07A3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8D1AFF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3517704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4F87C8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118C76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1 to 1.23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7EA628F5" w14:textId="77777777" w:rsidR="00C03561" w:rsidRPr="00C75FD2" w:rsidRDefault="00C03561" w:rsidP="00385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14:paraId="4F715B6A" w14:textId="77777777" w:rsidR="00C03561" w:rsidRPr="00B50ABC" w:rsidRDefault="00C03561" w:rsidP="00C03561">
      <w:pPr>
        <w:rPr>
          <w:rFonts w:ascii="Arial" w:hAnsi="Arial" w:cs="Arial"/>
        </w:rPr>
      </w:pPr>
    </w:p>
    <w:p w14:paraId="4ACCCE45" w14:textId="77777777" w:rsidR="00C03561" w:rsidRPr="00B50ABC" w:rsidRDefault="00C03561" w:rsidP="00C03561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2E1201F6" w14:textId="77777777" w:rsidR="00C03561" w:rsidRPr="00B50ABC" w:rsidRDefault="00C03561" w:rsidP="00C03561">
      <w:pPr>
        <w:rPr>
          <w:rFonts w:ascii="Arial" w:hAnsi="Arial" w:cs="Arial"/>
        </w:rPr>
      </w:pPr>
    </w:p>
    <w:p w14:paraId="03E20C7E" w14:textId="77777777" w:rsidR="00C03561" w:rsidRPr="00534A04" w:rsidRDefault="00C03561" w:rsidP="00C03561">
      <w:pPr>
        <w:rPr>
          <w:rFonts w:ascii="Arial" w:hAnsi="Arial" w:cs="Arial"/>
        </w:rPr>
      </w:pPr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p w14:paraId="1205F440" w14:textId="77777777" w:rsidR="00C03561" w:rsidRDefault="00C03561" w:rsidP="00C03561">
      <w:pPr>
        <w:spacing w:after="160" w:line="480" w:lineRule="auto"/>
        <w:jc w:val="both"/>
        <w:rPr>
          <w:rFonts w:ascii="Arial" w:eastAsia="Calibri" w:hAnsi="Arial" w:cs="Arial"/>
        </w:rPr>
      </w:pPr>
      <w:bookmarkStart w:id="0" w:name="_GoBack"/>
      <w:bookmarkEnd w:id="0"/>
    </w:p>
    <w:sectPr w:rsidR="00C03561" w:rsidSect="00D446F6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46BD2" w14:textId="77777777" w:rsidR="00065C09" w:rsidRDefault="00065C09">
      <w:r>
        <w:separator/>
      </w:r>
    </w:p>
  </w:endnote>
  <w:endnote w:type="continuationSeparator" w:id="0">
    <w:p w14:paraId="443381E8" w14:textId="77777777" w:rsidR="00065C09" w:rsidRDefault="00065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48AF7" w14:textId="77777777" w:rsidR="00065C09" w:rsidRDefault="00065C09">
      <w:r>
        <w:separator/>
      </w:r>
    </w:p>
  </w:footnote>
  <w:footnote w:type="continuationSeparator" w:id="0">
    <w:p w14:paraId="3C3D5DBF" w14:textId="77777777" w:rsidR="00065C09" w:rsidRDefault="00065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778F7"/>
    <w:multiLevelType w:val="hybridMultilevel"/>
    <w:tmpl w:val="7F9603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A4956"/>
    <w:multiLevelType w:val="hybridMultilevel"/>
    <w:tmpl w:val="B364711E"/>
    <w:lvl w:ilvl="0" w:tplc="0409000F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30E185F"/>
    <w:multiLevelType w:val="hybridMultilevel"/>
    <w:tmpl w:val="487405D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7F570C5"/>
    <w:multiLevelType w:val="multilevel"/>
    <w:tmpl w:val="00250409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DF93A25"/>
    <w:multiLevelType w:val="hybridMultilevel"/>
    <w:tmpl w:val="7C7885F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86221"/>
    <w:multiLevelType w:val="hybridMultilevel"/>
    <w:tmpl w:val="C5D869C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66B0E"/>
    <w:multiLevelType w:val="hybridMultilevel"/>
    <w:tmpl w:val="A0D21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6E4195"/>
    <w:multiLevelType w:val="hybridMultilevel"/>
    <w:tmpl w:val="6944C17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56025C"/>
    <w:multiLevelType w:val="hybridMultilevel"/>
    <w:tmpl w:val="974A7C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D7F527B"/>
    <w:multiLevelType w:val="hybridMultilevel"/>
    <w:tmpl w:val="DA8477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8"/>
  </w:num>
  <w:num w:numId="5">
    <w:abstractNumId w:val="4"/>
  </w:num>
  <w:num w:numId="6">
    <w:abstractNumId w:val="0"/>
  </w:num>
  <w:num w:numId="7">
    <w:abstractNumId w:val="7"/>
  </w:num>
  <w:num w:numId="8">
    <w:abstractNumId w:val="5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07"/>
    <w:rsid w:val="000119E4"/>
    <w:rsid w:val="0001311C"/>
    <w:rsid w:val="000161A7"/>
    <w:rsid w:val="00022D64"/>
    <w:rsid w:val="000249D3"/>
    <w:rsid w:val="00025F68"/>
    <w:rsid w:val="00031826"/>
    <w:rsid w:val="00032E00"/>
    <w:rsid w:val="000433CC"/>
    <w:rsid w:val="00044F45"/>
    <w:rsid w:val="000619AB"/>
    <w:rsid w:val="00062C37"/>
    <w:rsid w:val="00064239"/>
    <w:rsid w:val="000657E5"/>
    <w:rsid w:val="00065C09"/>
    <w:rsid w:val="000707A4"/>
    <w:rsid w:val="00075E8F"/>
    <w:rsid w:val="0007669F"/>
    <w:rsid w:val="00083BC3"/>
    <w:rsid w:val="000852D1"/>
    <w:rsid w:val="000857BF"/>
    <w:rsid w:val="000A0129"/>
    <w:rsid w:val="000A1551"/>
    <w:rsid w:val="000A729A"/>
    <w:rsid w:val="000B42D1"/>
    <w:rsid w:val="000B60AC"/>
    <w:rsid w:val="000C6569"/>
    <w:rsid w:val="000C6C03"/>
    <w:rsid w:val="000D6F94"/>
    <w:rsid w:val="000E0772"/>
    <w:rsid w:val="000E529A"/>
    <w:rsid w:val="000F50EF"/>
    <w:rsid w:val="0010253C"/>
    <w:rsid w:val="0010387E"/>
    <w:rsid w:val="00127915"/>
    <w:rsid w:val="0013375C"/>
    <w:rsid w:val="001479E4"/>
    <w:rsid w:val="001523CD"/>
    <w:rsid w:val="001525D7"/>
    <w:rsid w:val="001557FC"/>
    <w:rsid w:val="00156018"/>
    <w:rsid w:val="001617E7"/>
    <w:rsid w:val="00161CB9"/>
    <w:rsid w:val="001734EC"/>
    <w:rsid w:val="001767E3"/>
    <w:rsid w:val="001777D4"/>
    <w:rsid w:val="00185753"/>
    <w:rsid w:val="0018580F"/>
    <w:rsid w:val="00187180"/>
    <w:rsid w:val="001B369B"/>
    <w:rsid w:val="001B3790"/>
    <w:rsid w:val="001B53C4"/>
    <w:rsid w:val="001C03C4"/>
    <w:rsid w:val="001C09CE"/>
    <w:rsid w:val="001C32F3"/>
    <w:rsid w:val="001D022F"/>
    <w:rsid w:val="001E4A79"/>
    <w:rsid w:val="001E681F"/>
    <w:rsid w:val="001F4738"/>
    <w:rsid w:val="001F782E"/>
    <w:rsid w:val="00200203"/>
    <w:rsid w:val="00201259"/>
    <w:rsid w:val="002135AD"/>
    <w:rsid w:val="00216FC2"/>
    <w:rsid w:val="002221B6"/>
    <w:rsid w:val="00224188"/>
    <w:rsid w:val="00230149"/>
    <w:rsid w:val="00242423"/>
    <w:rsid w:val="002427B5"/>
    <w:rsid w:val="002521CB"/>
    <w:rsid w:val="002531D6"/>
    <w:rsid w:val="00254FEB"/>
    <w:rsid w:val="00260488"/>
    <w:rsid w:val="002807A9"/>
    <w:rsid w:val="002908A1"/>
    <w:rsid w:val="002A42A1"/>
    <w:rsid w:val="002A67C9"/>
    <w:rsid w:val="002B16B1"/>
    <w:rsid w:val="002B322E"/>
    <w:rsid w:val="002B4103"/>
    <w:rsid w:val="002B7952"/>
    <w:rsid w:val="002C6532"/>
    <w:rsid w:val="002D0EE9"/>
    <w:rsid w:val="002D1FC2"/>
    <w:rsid w:val="002D235F"/>
    <w:rsid w:val="002D38FA"/>
    <w:rsid w:val="002E06F0"/>
    <w:rsid w:val="002E1A9E"/>
    <w:rsid w:val="002F21F8"/>
    <w:rsid w:val="002F4FD4"/>
    <w:rsid w:val="002F74A3"/>
    <w:rsid w:val="00304904"/>
    <w:rsid w:val="003139B4"/>
    <w:rsid w:val="003209A1"/>
    <w:rsid w:val="0032327D"/>
    <w:rsid w:val="00323F62"/>
    <w:rsid w:val="003241DC"/>
    <w:rsid w:val="00327BE7"/>
    <w:rsid w:val="00331097"/>
    <w:rsid w:val="00331AB4"/>
    <w:rsid w:val="00341E9D"/>
    <w:rsid w:val="003476FD"/>
    <w:rsid w:val="00363AE0"/>
    <w:rsid w:val="00364A67"/>
    <w:rsid w:val="00365F90"/>
    <w:rsid w:val="00366321"/>
    <w:rsid w:val="003703FC"/>
    <w:rsid w:val="00380CB1"/>
    <w:rsid w:val="003819AC"/>
    <w:rsid w:val="00383305"/>
    <w:rsid w:val="00384870"/>
    <w:rsid w:val="0038508E"/>
    <w:rsid w:val="00385154"/>
    <w:rsid w:val="00385494"/>
    <w:rsid w:val="0038688B"/>
    <w:rsid w:val="0039119A"/>
    <w:rsid w:val="00395A77"/>
    <w:rsid w:val="003C2BB4"/>
    <w:rsid w:val="003C524A"/>
    <w:rsid w:val="003C7F51"/>
    <w:rsid w:val="003D0FB3"/>
    <w:rsid w:val="003D5247"/>
    <w:rsid w:val="003E1288"/>
    <w:rsid w:val="003E342D"/>
    <w:rsid w:val="003E7F94"/>
    <w:rsid w:val="0041333E"/>
    <w:rsid w:val="004227A9"/>
    <w:rsid w:val="0043673E"/>
    <w:rsid w:val="00441713"/>
    <w:rsid w:val="00464D3A"/>
    <w:rsid w:val="0046662B"/>
    <w:rsid w:val="0047042D"/>
    <w:rsid w:val="00473CC4"/>
    <w:rsid w:val="00474A60"/>
    <w:rsid w:val="00481EAF"/>
    <w:rsid w:val="00483D16"/>
    <w:rsid w:val="00485198"/>
    <w:rsid w:val="00485359"/>
    <w:rsid w:val="0048736F"/>
    <w:rsid w:val="00496A6C"/>
    <w:rsid w:val="004A0D6E"/>
    <w:rsid w:val="004A7B1F"/>
    <w:rsid w:val="004B69EB"/>
    <w:rsid w:val="004B7E9F"/>
    <w:rsid w:val="004C0D73"/>
    <w:rsid w:val="004C77B9"/>
    <w:rsid w:val="004D6319"/>
    <w:rsid w:val="004D6874"/>
    <w:rsid w:val="004E428F"/>
    <w:rsid w:val="004F0401"/>
    <w:rsid w:val="004F1E9D"/>
    <w:rsid w:val="004F770C"/>
    <w:rsid w:val="00500D7E"/>
    <w:rsid w:val="00502318"/>
    <w:rsid w:val="00502CA6"/>
    <w:rsid w:val="005030F6"/>
    <w:rsid w:val="00503D41"/>
    <w:rsid w:val="00521F63"/>
    <w:rsid w:val="005229ED"/>
    <w:rsid w:val="00534A04"/>
    <w:rsid w:val="00536697"/>
    <w:rsid w:val="00537F5E"/>
    <w:rsid w:val="00540B22"/>
    <w:rsid w:val="00541294"/>
    <w:rsid w:val="0054149C"/>
    <w:rsid w:val="0054343A"/>
    <w:rsid w:val="00543EAF"/>
    <w:rsid w:val="005441B7"/>
    <w:rsid w:val="00546D21"/>
    <w:rsid w:val="00547C0C"/>
    <w:rsid w:val="005632E8"/>
    <w:rsid w:val="00573977"/>
    <w:rsid w:val="0057558C"/>
    <w:rsid w:val="005835BB"/>
    <w:rsid w:val="00592553"/>
    <w:rsid w:val="00592B83"/>
    <w:rsid w:val="00594BAD"/>
    <w:rsid w:val="00594F7B"/>
    <w:rsid w:val="00595057"/>
    <w:rsid w:val="00595B00"/>
    <w:rsid w:val="00597AF9"/>
    <w:rsid w:val="005A1F94"/>
    <w:rsid w:val="005B7A69"/>
    <w:rsid w:val="005C4224"/>
    <w:rsid w:val="005D164E"/>
    <w:rsid w:val="005D2472"/>
    <w:rsid w:val="005D29E6"/>
    <w:rsid w:val="005D6839"/>
    <w:rsid w:val="005F56B1"/>
    <w:rsid w:val="006067C8"/>
    <w:rsid w:val="00612883"/>
    <w:rsid w:val="006133AA"/>
    <w:rsid w:val="00615594"/>
    <w:rsid w:val="00615DEF"/>
    <w:rsid w:val="00617353"/>
    <w:rsid w:val="00625ABE"/>
    <w:rsid w:val="006305FA"/>
    <w:rsid w:val="0064477D"/>
    <w:rsid w:val="00647F38"/>
    <w:rsid w:val="00654C99"/>
    <w:rsid w:val="00657E38"/>
    <w:rsid w:val="006674EA"/>
    <w:rsid w:val="00672E66"/>
    <w:rsid w:val="00675480"/>
    <w:rsid w:val="00676FB0"/>
    <w:rsid w:val="006973F8"/>
    <w:rsid w:val="006A0CC4"/>
    <w:rsid w:val="006A2495"/>
    <w:rsid w:val="006A78EA"/>
    <w:rsid w:val="006B0F18"/>
    <w:rsid w:val="006B378F"/>
    <w:rsid w:val="006B3B77"/>
    <w:rsid w:val="006B42D1"/>
    <w:rsid w:val="006B57F4"/>
    <w:rsid w:val="006C1167"/>
    <w:rsid w:val="006C2369"/>
    <w:rsid w:val="006D0440"/>
    <w:rsid w:val="006D2E5B"/>
    <w:rsid w:val="006D6936"/>
    <w:rsid w:val="006D71A8"/>
    <w:rsid w:val="006D79E1"/>
    <w:rsid w:val="006F6924"/>
    <w:rsid w:val="006F7CD7"/>
    <w:rsid w:val="00704807"/>
    <w:rsid w:val="00713181"/>
    <w:rsid w:val="00714C8F"/>
    <w:rsid w:val="007163DB"/>
    <w:rsid w:val="00716B1F"/>
    <w:rsid w:val="0071709A"/>
    <w:rsid w:val="007224A4"/>
    <w:rsid w:val="00722A42"/>
    <w:rsid w:val="007272D8"/>
    <w:rsid w:val="00735283"/>
    <w:rsid w:val="0073686F"/>
    <w:rsid w:val="00740F79"/>
    <w:rsid w:val="0074488C"/>
    <w:rsid w:val="00753541"/>
    <w:rsid w:val="0076168A"/>
    <w:rsid w:val="007659CD"/>
    <w:rsid w:val="00765EFE"/>
    <w:rsid w:val="00770CC4"/>
    <w:rsid w:val="007717A9"/>
    <w:rsid w:val="00787FD4"/>
    <w:rsid w:val="00792120"/>
    <w:rsid w:val="00796251"/>
    <w:rsid w:val="007A2D11"/>
    <w:rsid w:val="007A5CF2"/>
    <w:rsid w:val="007B5764"/>
    <w:rsid w:val="007B683C"/>
    <w:rsid w:val="007C732E"/>
    <w:rsid w:val="007D08B6"/>
    <w:rsid w:val="007E0887"/>
    <w:rsid w:val="007F17D3"/>
    <w:rsid w:val="007F194E"/>
    <w:rsid w:val="007F34B4"/>
    <w:rsid w:val="0080178A"/>
    <w:rsid w:val="008045CA"/>
    <w:rsid w:val="00810C8C"/>
    <w:rsid w:val="00822F37"/>
    <w:rsid w:val="00826DA3"/>
    <w:rsid w:val="00830ACD"/>
    <w:rsid w:val="00830B4E"/>
    <w:rsid w:val="0083205D"/>
    <w:rsid w:val="00835FC4"/>
    <w:rsid w:val="00837877"/>
    <w:rsid w:val="0085547E"/>
    <w:rsid w:val="00855B02"/>
    <w:rsid w:val="00855E74"/>
    <w:rsid w:val="008621C5"/>
    <w:rsid w:val="0086317C"/>
    <w:rsid w:val="00870ED0"/>
    <w:rsid w:val="00884306"/>
    <w:rsid w:val="00884F09"/>
    <w:rsid w:val="00891C40"/>
    <w:rsid w:val="0089435B"/>
    <w:rsid w:val="00897493"/>
    <w:rsid w:val="008A1364"/>
    <w:rsid w:val="008A23A5"/>
    <w:rsid w:val="008B2C56"/>
    <w:rsid w:val="008B5C6F"/>
    <w:rsid w:val="008B6F8B"/>
    <w:rsid w:val="008D2E32"/>
    <w:rsid w:val="008D3528"/>
    <w:rsid w:val="008D6CD5"/>
    <w:rsid w:val="008F06A4"/>
    <w:rsid w:val="008F4AED"/>
    <w:rsid w:val="008F6C5E"/>
    <w:rsid w:val="00900E5A"/>
    <w:rsid w:val="00906CBF"/>
    <w:rsid w:val="0091694A"/>
    <w:rsid w:val="00943A8A"/>
    <w:rsid w:val="00946F88"/>
    <w:rsid w:val="00953FD3"/>
    <w:rsid w:val="009544E7"/>
    <w:rsid w:val="00964D00"/>
    <w:rsid w:val="00964E1B"/>
    <w:rsid w:val="00967E39"/>
    <w:rsid w:val="00971DFA"/>
    <w:rsid w:val="00973241"/>
    <w:rsid w:val="00987F83"/>
    <w:rsid w:val="0099130F"/>
    <w:rsid w:val="00991D26"/>
    <w:rsid w:val="00991D59"/>
    <w:rsid w:val="00992C2E"/>
    <w:rsid w:val="009B08C1"/>
    <w:rsid w:val="009D3BD6"/>
    <w:rsid w:val="009E0046"/>
    <w:rsid w:val="009E4A93"/>
    <w:rsid w:val="009F5A6F"/>
    <w:rsid w:val="009F7E55"/>
    <w:rsid w:val="00A02890"/>
    <w:rsid w:val="00A0648A"/>
    <w:rsid w:val="00A11380"/>
    <w:rsid w:val="00A12FFA"/>
    <w:rsid w:val="00A14B1F"/>
    <w:rsid w:val="00A15EEC"/>
    <w:rsid w:val="00A22120"/>
    <w:rsid w:val="00A244D6"/>
    <w:rsid w:val="00A279F4"/>
    <w:rsid w:val="00A34197"/>
    <w:rsid w:val="00A37111"/>
    <w:rsid w:val="00A4290E"/>
    <w:rsid w:val="00A52186"/>
    <w:rsid w:val="00A52EE7"/>
    <w:rsid w:val="00A626FA"/>
    <w:rsid w:val="00A704A6"/>
    <w:rsid w:val="00A73730"/>
    <w:rsid w:val="00A7430F"/>
    <w:rsid w:val="00A77681"/>
    <w:rsid w:val="00A81F7B"/>
    <w:rsid w:val="00A91A2A"/>
    <w:rsid w:val="00AA02DA"/>
    <w:rsid w:val="00AA2EBB"/>
    <w:rsid w:val="00AA4979"/>
    <w:rsid w:val="00AA7B9E"/>
    <w:rsid w:val="00AB2603"/>
    <w:rsid w:val="00AB428A"/>
    <w:rsid w:val="00AC2E8F"/>
    <w:rsid w:val="00AD1DED"/>
    <w:rsid w:val="00AD2E3B"/>
    <w:rsid w:val="00AD557D"/>
    <w:rsid w:val="00AD79AE"/>
    <w:rsid w:val="00AE5FFD"/>
    <w:rsid w:val="00AE7975"/>
    <w:rsid w:val="00AE7EB3"/>
    <w:rsid w:val="00AF014A"/>
    <w:rsid w:val="00AF7E8A"/>
    <w:rsid w:val="00B05851"/>
    <w:rsid w:val="00B108B9"/>
    <w:rsid w:val="00B13D24"/>
    <w:rsid w:val="00B23389"/>
    <w:rsid w:val="00B320C8"/>
    <w:rsid w:val="00B41097"/>
    <w:rsid w:val="00B412D7"/>
    <w:rsid w:val="00B44A08"/>
    <w:rsid w:val="00B459BF"/>
    <w:rsid w:val="00B479D8"/>
    <w:rsid w:val="00B57FD2"/>
    <w:rsid w:val="00B616EA"/>
    <w:rsid w:val="00B65AE3"/>
    <w:rsid w:val="00B660F9"/>
    <w:rsid w:val="00B700BC"/>
    <w:rsid w:val="00B738D4"/>
    <w:rsid w:val="00B94891"/>
    <w:rsid w:val="00B949AB"/>
    <w:rsid w:val="00BA1734"/>
    <w:rsid w:val="00BB1841"/>
    <w:rsid w:val="00BB54BF"/>
    <w:rsid w:val="00BC52D0"/>
    <w:rsid w:val="00BC7E7E"/>
    <w:rsid w:val="00BD40BA"/>
    <w:rsid w:val="00BE3B51"/>
    <w:rsid w:val="00BE6ADB"/>
    <w:rsid w:val="00BE7F02"/>
    <w:rsid w:val="00C003AF"/>
    <w:rsid w:val="00C00C26"/>
    <w:rsid w:val="00C03561"/>
    <w:rsid w:val="00C03E7C"/>
    <w:rsid w:val="00C13D3A"/>
    <w:rsid w:val="00C14C00"/>
    <w:rsid w:val="00C27C82"/>
    <w:rsid w:val="00C32E61"/>
    <w:rsid w:val="00C34C7F"/>
    <w:rsid w:val="00C35814"/>
    <w:rsid w:val="00C358AB"/>
    <w:rsid w:val="00C4049B"/>
    <w:rsid w:val="00C64A2C"/>
    <w:rsid w:val="00C72284"/>
    <w:rsid w:val="00C75FD2"/>
    <w:rsid w:val="00C80F67"/>
    <w:rsid w:val="00C830E2"/>
    <w:rsid w:val="00C83695"/>
    <w:rsid w:val="00C84110"/>
    <w:rsid w:val="00C842A2"/>
    <w:rsid w:val="00C84509"/>
    <w:rsid w:val="00C8602E"/>
    <w:rsid w:val="00C8613A"/>
    <w:rsid w:val="00C92BD8"/>
    <w:rsid w:val="00C938AB"/>
    <w:rsid w:val="00C93AC8"/>
    <w:rsid w:val="00C97A4D"/>
    <w:rsid w:val="00CA172D"/>
    <w:rsid w:val="00CA2DB7"/>
    <w:rsid w:val="00CA7D98"/>
    <w:rsid w:val="00CC01DB"/>
    <w:rsid w:val="00CC6475"/>
    <w:rsid w:val="00CC6F7C"/>
    <w:rsid w:val="00CD0FC3"/>
    <w:rsid w:val="00CD2CDF"/>
    <w:rsid w:val="00CD74C3"/>
    <w:rsid w:val="00CE66CA"/>
    <w:rsid w:val="00CF301F"/>
    <w:rsid w:val="00CF4844"/>
    <w:rsid w:val="00CF7D9F"/>
    <w:rsid w:val="00D01657"/>
    <w:rsid w:val="00D01B45"/>
    <w:rsid w:val="00D0252C"/>
    <w:rsid w:val="00D1216C"/>
    <w:rsid w:val="00D2057C"/>
    <w:rsid w:val="00D241F6"/>
    <w:rsid w:val="00D27479"/>
    <w:rsid w:val="00D27554"/>
    <w:rsid w:val="00D317ED"/>
    <w:rsid w:val="00D33513"/>
    <w:rsid w:val="00D41A2E"/>
    <w:rsid w:val="00D446F6"/>
    <w:rsid w:val="00D47BA2"/>
    <w:rsid w:val="00D50D11"/>
    <w:rsid w:val="00D52992"/>
    <w:rsid w:val="00D5755F"/>
    <w:rsid w:val="00D720B0"/>
    <w:rsid w:val="00D875EE"/>
    <w:rsid w:val="00D87A8B"/>
    <w:rsid w:val="00D91CF5"/>
    <w:rsid w:val="00D9282E"/>
    <w:rsid w:val="00D92D13"/>
    <w:rsid w:val="00DA0421"/>
    <w:rsid w:val="00DA0FD2"/>
    <w:rsid w:val="00DA1AF4"/>
    <w:rsid w:val="00DA4C29"/>
    <w:rsid w:val="00DA5F00"/>
    <w:rsid w:val="00DA740D"/>
    <w:rsid w:val="00DA7B75"/>
    <w:rsid w:val="00DB5B89"/>
    <w:rsid w:val="00DB6B7B"/>
    <w:rsid w:val="00DC08CF"/>
    <w:rsid w:val="00DC375B"/>
    <w:rsid w:val="00DC4D3D"/>
    <w:rsid w:val="00DC63B5"/>
    <w:rsid w:val="00DD099C"/>
    <w:rsid w:val="00DD47BB"/>
    <w:rsid w:val="00DE22B5"/>
    <w:rsid w:val="00DE7F87"/>
    <w:rsid w:val="00E05E63"/>
    <w:rsid w:val="00E14A12"/>
    <w:rsid w:val="00E16325"/>
    <w:rsid w:val="00E1757C"/>
    <w:rsid w:val="00E3118F"/>
    <w:rsid w:val="00E377E3"/>
    <w:rsid w:val="00E50E99"/>
    <w:rsid w:val="00E523E5"/>
    <w:rsid w:val="00E54F27"/>
    <w:rsid w:val="00E63316"/>
    <w:rsid w:val="00E63DD1"/>
    <w:rsid w:val="00E720CD"/>
    <w:rsid w:val="00E736E4"/>
    <w:rsid w:val="00E77ABF"/>
    <w:rsid w:val="00E8494E"/>
    <w:rsid w:val="00E8616E"/>
    <w:rsid w:val="00E866F1"/>
    <w:rsid w:val="00E87DEA"/>
    <w:rsid w:val="00E90EBB"/>
    <w:rsid w:val="00EA153B"/>
    <w:rsid w:val="00EC3640"/>
    <w:rsid w:val="00ED2A04"/>
    <w:rsid w:val="00ED62A4"/>
    <w:rsid w:val="00EE0CD8"/>
    <w:rsid w:val="00EE5958"/>
    <w:rsid w:val="00EF0D35"/>
    <w:rsid w:val="00EF2195"/>
    <w:rsid w:val="00EF77C9"/>
    <w:rsid w:val="00F07BAF"/>
    <w:rsid w:val="00F12510"/>
    <w:rsid w:val="00F22FDF"/>
    <w:rsid w:val="00F2392B"/>
    <w:rsid w:val="00F33889"/>
    <w:rsid w:val="00F40E2B"/>
    <w:rsid w:val="00F46ADE"/>
    <w:rsid w:val="00F4751F"/>
    <w:rsid w:val="00F476A0"/>
    <w:rsid w:val="00F8144A"/>
    <w:rsid w:val="00F83BEE"/>
    <w:rsid w:val="00F84D9B"/>
    <w:rsid w:val="00F90C77"/>
    <w:rsid w:val="00F9451C"/>
    <w:rsid w:val="00FA4085"/>
    <w:rsid w:val="00FA475F"/>
    <w:rsid w:val="00FA5E07"/>
    <w:rsid w:val="00FB3546"/>
    <w:rsid w:val="00FB55A6"/>
    <w:rsid w:val="00FB7A48"/>
    <w:rsid w:val="00FC1BD8"/>
    <w:rsid w:val="00FC310D"/>
    <w:rsid w:val="00FC63C5"/>
    <w:rsid w:val="00FD6337"/>
    <w:rsid w:val="00FE195F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CCAFEFA"/>
  <w15:chartTrackingRefBased/>
  <w15:docId w15:val="{D5414AC2-236D-6547-9AC5-312CF48A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85154"/>
    <w:pPr>
      <w:keepNext/>
      <w:numPr>
        <w:numId w:val="2"/>
      </w:numPr>
      <w:spacing w:before="240" w:after="60"/>
      <w:outlineLvl w:val="0"/>
    </w:pPr>
    <w:rPr>
      <w:rFonts w:ascii="Arial" w:eastAsia="Times" w:hAnsi="Arial" w:cs="Times New Roman"/>
      <w:b/>
      <w:kern w:val="32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385154"/>
    <w:pPr>
      <w:keepNext/>
      <w:numPr>
        <w:ilvl w:val="1"/>
        <w:numId w:val="2"/>
      </w:numPr>
      <w:spacing w:before="240" w:after="60"/>
      <w:outlineLvl w:val="1"/>
    </w:pPr>
    <w:rPr>
      <w:rFonts w:ascii="Arial" w:eastAsia="Times" w:hAnsi="Arial" w:cs="Times New Roman"/>
      <w:b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385154"/>
    <w:pPr>
      <w:keepNext/>
      <w:numPr>
        <w:ilvl w:val="2"/>
        <w:numId w:val="2"/>
      </w:numPr>
      <w:spacing w:before="240" w:after="60"/>
      <w:outlineLvl w:val="2"/>
    </w:pPr>
    <w:rPr>
      <w:rFonts w:ascii="Helvetica" w:eastAsia="Times" w:hAnsi="Helvetica" w:cs="Times New Roman"/>
      <w:b/>
      <w:sz w:val="26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385154"/>
    <w:pPr>
      <w:keepNext/>
      <w:numPr>
        <w:ilvl w:val="3"/>
        <w:numId w:val="2"/>
      </w:numPr>
      <w:spacing w:before="240" w:after="60"/>
      <w:outlineLvl w:val="3"/>
    </w:pPr>
    <w:rPr>
      <w:rFonts w:ascii="Arial" w:eastAsia="Times" w:hAnsi="Arial" w:cs="Times New Roman"/>
      <w:b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385154"/>
    <w:pPr>
      <w:numPr>
        <w:ilvl w:val="4"/>
        <w:numId w:val="2"/>
      </w:numPr>
      <w:spacing w:before="240" w:after="60"/>
      <w:outlineLvl w:val="4"/>
    </w:pPr>
    <w:rPr>
      <w:rFonts w:ascii="Arial" w:eastAsia="Times" w:hAnsi="Arial" w:cs="Times New Roman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385154"/>
    <w:pPr>
      <w:numPr>
        <w:ilvl w:val="5"/>
        <w:numId w:val="2"/>
      </w:numPr>
      <w:spacing w:before="240" w:after="60"/>
      <w:outlineLvl w:val="5"/>
    </w:pPr>
    <w:rPr>
      <w:rFonts w:ascii="Arial" w:eastAsia="Times" w:hAnsi="Arial" w:cs="Times New Roman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385154"/>
    <w:pPr>
      <w:numPr>
        <w:ilvl w:val="6"/>
        <w:numId w:val="2"/>
      </w:numPr>
      <w:spacing w:before="240" w:after="60"/>
      <w:outlineLvl w:val="6"/>
    </w:pPr>
    <w:rPr>
      <w:rFonts w:ascii="Arial" w:eastAsia="Times" w:hAnsi="Arial" w:cs="Times New Roman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385154"/>
    <w:pPr>
      <w:numPr>
        <w:ilvl w:val="7"/>
        <w:numId w:val="2"/>
      </w:numPr>
      <w:spacing w:before="240" w:after="60"/>
      <w:outlineLvl w:val="7"/>
    </w:pPr>
    <w:rPr>
      <w:rFonts w:ascii="Arial" w:eastAsia="Times" w:hAnsi="Arial" w:cs="Times New Roman"/>
      <w:i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385154"/>
    <w:pPr>
      <w:numPr>
        <w:ilvl w:val="8"/>
        <w:numId w:val="2"/>
      </w:numPr>
      <w:spacing w:before="240" w:after="60"/>
      <w:outlineLvl w:val="8"/>
    </w:pPr>
    <w:rPr>
      <w:rFonts w:ascii="Helvetica" w:eastAsia="Times" w:hAnsi="Helvetica" w:cs="Times New Roman"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5E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A5E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A5E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A5E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A5E0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A5E0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FA5E0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6">
    <w:name w:val="Grid Table 5 Dark Accent 6"/>
    <w:basedOn w:val="TableNormal"/>
    <w:uiPriority w:val="50"/>
    <w:rsid w:val="00FA5E0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">
    <w:name w:val="Grid Table 5 Dark"/>
    <w:basedOn w:val="TableNormal"/>
    <w:uiPriority w:val="50"/>
    <w:rsid w:val="00FA5E0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C52D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87A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A1A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63B5"/>
  </w:style>
  <w:style w:type="paragraph" w:customStyle="1" w:styleId="TableNote">
    <w:name w:val="TableNote"/>
    <w:basedOn w:val="Normal"/>
    <w:rsid w:val="00385154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385154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385154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385154"/>
  </w:style>
  <w:style w:type="character" w:customStyle="1" w:styleId="Heading1Char">
    <w:name w:val="Heading 1 Char"/>
    <w:basedOn w:val="DefaultParagraphFont"/>
    <w:link w:val="Heading1"/>
    <w:rsid w:val="00385154"/>
    <w:rPr>
      <w:rFonts w:ascii="Arial" w:eastAsia="Times" w:hAnsi="Arial" w:cs="Times New Roman"/>
      <w:b/>
      <w:kern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385154"/>
    <w:rPr>
      <w:rFonts w:ascii="Arial" w:eastAsia="Times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385154"/>
    <w:rPr>
      <w:rFonts w:ascii="Helvetica" w:eastAsia="Times" w:hAnsi="Helvetica" w:cs="Times New Roman"/>
      <w:b/>
      <w:sz w:val="26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385154"/>
    <w:rPr>
      <w:rFonts w:ascii="Arial" w:eastAsia="Times" w:hAnsi="Arial" w:cs="Times New Roman"/>
      <w:b/>
      <w:sz w:val="28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85154"/>
    <w:rPr>
      <w:rFonts w:ascii="Arial" w:eastAsia="Times" w:hAnsi="Arial" w:cs="Times New Roman"/>
      <w:b/>
      <w:i/>
      <w:sz w:val="26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385154"/>
    <w:rPr>
      <w:rFonts w:ascii="Arial" w:eastAsia="Times" w:hAnsi="Arial" w:cs="Times New Roman"/>
      <w:b/>
      <w:sz w:val="22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385154"/>
    <w:rPr>
      <w:rFonts w:ascii="Arial" w:eastAsia="Times" w:hAnsi="Arial" w:cs="Times New Roman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385154"/>
    <w:rPr>
      <w:rFonts w:ascii="Arial" w:eastAsia="Times" w:hAnsi="Arial" w:cs="Times New Roman"/>
      <w:i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385154"/>
    <w:rPr>
      <w:rFonts w:ascii="Helvetica" w:eastAsia="Times" w:hAnsi="Helvetica" w:cs="Times New Roman"/>
      <w:sz w:val="22"/>
      <w:szCs w:val="20"/>
      <w:lang w:val="en-US"/>
    </w:rPr>
  </w:style>
  <w:style w:type="paragraph" w:styleId="TOC1">
    <w:name w:val="toc 1"/>
    <w:basedOn w:val="Normal"/>
    <w:next w:val="Normal"/>
    <w:autoRedefine/>
    <w:semiHidden/>
    <w:rsid w:val="00385154"/>
    <w:pPr>
      <w:spacing w:before="60" w:after="60"/>
    </w:pPr>
    <w:rPr>
      <w:rFonts w:ascii="Arial" w:eastAsia="Times" w:hAnsi="Arial" w:cs="Arial"/>
      <w:b/>
      <w:caps/>
      <w:noProof/>
      <w:color w:val="000000"/>
      <w:lang w:val="en-US"/>
    </w:rPr>
  </w:style>
  <w:style w:type="paragraph" w:styleId="TOC2">
    <w:name w:val="toc 2"/>
    <w:basedOn w:val="Normal"/>
    <w:next w:val="Normal"/>
    <w:autoRedefine/>
    <w:semiHidden/>
    <w:rsid w:val="00385154"/>
    <w:pPr>
      <w:tabs>
        <w:tab w:val="left" w:pos="960"/>
        <w:tab w:val="right" w:leader="dot" w:pos="9350"/>
      </w:tabs>
      <w:ind w:left="240"/>
    </w:pPr>
    <w:rPr>
      <w:rFonts w:ascii="Arial" w:eastAsia="Times" w:hAnsi="Arial" w:cs="Arial"/>
      <w:iCs/>
      <w:smallCaps/>
      <w:noProof/>
      <w:sz w:val="22"/>
      <w:szCs w:val="28"/>
      <w:lang w:val="en-US"/>
    </w:rPr>
  </w:style>
  <w:style w:type="paragraph" w:styleId="TOC3">
    <w:name w:val="toc 3"/>
    <w:basedOn w:val="Normal"/>
    <w:next w:val="Normal"/>
    <w:autoRedefine/>
    <w:semiHidden/>
    <w:rsid w:val="00385154"/>
    <w:pPr>
      <w:ind w:left="480"/>
    </w:pPr>
    <w:rPr>
      <w:rFonts w:ascii="Arial" w:eastAsia="Times" w:hAnsi="Arial" w:cs="Times New Roman"/>
      <w:i/>
      <w:sz w:val="22"/>
      <w:szCs w:val="20"/>
      <w:lang w:val="en-US"/>
    </w:rPr>
  </w:style>
  <w:style w:type="paragraph" w:styleId="Header">
    <w:name w:val="header"/>
    <w:basedOn w:val="Normal"/>
    <w:link w:val="HeaderChar"/>
    <w:rsid w:val="00385154"/>
    <w:pPr>
      <w:tabs>
        <w:tab w:val="center" w:pos="4320"/>
        <w:tab w:val="right" w:pos="8640"/>
      </w:tabs>
    </w:pPr>
    <w:rPr>
      <w:rFonts w:ascii="Arial" w:eastAsia="Times" w:hAnsi="Arial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385154"/>
    <w:rPr>
      <w:rFonts w:ascii="Arial" w:eastAsia="Times" w:hAnsi="Arial" w:cs="Times New Roman"/>
      <w:szCs w:val="20"/>
      <w:lang w:val="en-US"/>
    </w:rPr>
  </w:style>
  <w:style w:type="paragraph" w:styleId="BodyText">
    <w:name w:val="Body Text"/>
    <w:basedOn w:val="Normal"/>
    <w:link w:val="BodyTextChar"/>
    <w:rsid w:val="00385154"/>
    <w:rPr>
      <w:rFonts w:ascii="Arial" w:eastAsia="Times New Roman" w:hAnsi="Arial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385154"/>
    <w:rPr>
      <w:rFonts w:ascii="Arial" w:eastAsia="Times New Roman" w:hAnsi="Arial" w:cs="Times New Roman"/>
      <w:szCs w:val="20"/>
      <w:lang w:val="en-US"/>
    </w:rPr>
  </w:style>
  <w:style w:type="paragraph" w:styleId="BodyText2">
    <w:name w:val="Body Text 2"/>
    <w:basedOn w:val="Normal"/>
    <w:link w:val="BodyText2Char"/>
    <w:rsid w:val="00385154"/>
    <w:pPr>
      <w:jc w:val="both"/>
    </w:pPr>
    <w:rPr>
      <w:rFonts w:ascii="Arial" w:eastAsia="Times" w:hAnsi="Arial" w:cs="Times New Roman"/>
      <w:color w:val="0000FF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385154"/>
    <w:rPr>
      <w:rFonts w:ascii="Arial" w:eastAsia="Times" w:hAnsi="Arial" w:cs="Times New Roman"/>
      <w:color w:val="0000FF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C29BD-59B2-7445-8432-3E30D4EC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3</cp:revision>
  <dcterms:created xsi:type="dcterms:W3CDTF">2020-05-21T19:46:00Z</dcterms:created>
  <dcterms:modified xsi:type="dcterms:W3CDTF">2020-05-21T19:56:00Z</dcterms:modified>
</cp:coreProperties>
</file>